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bookmarkStart w:id="0" w:name="_Hlk71278328"/>
      <w:bookmarkStart w:id="1" w:name="_GoBack"/>
      <w:bookmarkEnd w:id="0"/>
      <w:bookmarkEnd w:id="1"/>
      <w:r>
        <w:rPr>
          <w:rFonts w:cs="Arial" w:ascii="Arial" w:hAnsi="Arial"/>
          <w:b/>
          <w:color w:val="FF0000"/>
          <w:sz w:val="20"/>
          <w:szCs w:val="20"/>
        </w:rPr>
        <w:t xml:space="preserve">Fig. S1 </w:t>
      </w:r>
      <w:r>
        <w:rPr>
          <w:rFonts w:cs="Arial" w:ascii="Arial" w:hAnsi="Arial"/>
          <w:color w:val="FF0000"/>
          <w:sz w:val="18"/>
          <w:szCs w:val="18"/>
          <w:lang w:val="en-US"/>
        </w:rPr>
        <w:t>Representative chromatographs of Sanger sequencing result</w:t>
      </w:r>
      <w:r>
        <w:rPr>
          <w:rFonts w:cs="Arial" w:ascii="Arial" w:hAnsi="Arial"/>
          <w:color w:val="FF0000"/>
          <w:sz w:val="18"/>
          <w:szCs w:val="18"/>
          <w:lang w:val="en-US"/>
        </w:rPr>
        <w:t>s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of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rec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gene deletion mutants shown in Figure 3. The up-flanking (UF) and down-flanking (DF) sequences of each target gene are underlined in blue and red, respectively.</w:t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drawing>
          <wp:inline distT="0" distB="0" distL="0" distR="0">
            <wp:extent cx="5273675" cy="18008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230" r="-79" b="-2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bCs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 xml:space="preserve">Fig. S2 Native pZM32 plasmid editing with the assistance of clmPheS. </w:t>
      </w:r>
      <w:r>
        <w:rPr>
          <w:rFonts w:cs="Arial" w:ascii="Arial" w:hAnsi="Arial"/>
          <w:color w:val="FF0000"/>
          <w:sz w:val="18"/>
          <w:szCs w:val="18"/>
          <w:lang w:val="en-US"/>
        </w:rPr>
        <w:t>(</w:t>
      </w: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>A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) Schematic showing design of the deletion of the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 xml:space="preserve">hsd 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operon located on the pZM32 native plasmid of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Z. mobilis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ZM4. The pPE-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plasmid harbors a MS block consisting of chloramphenicol resistance gene, an artificial CRISPR with a spacer targeting a sequence in the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R</w:t>
      </w:r>
      <w:r>
        <w:rPr>
          <w:rFonts w:cs="Arial" w:ascii="Arial" w:hAnsi="Arial"/>
          <w:i/>
          <w:iCs/>
          <w:color w:val="FF0000"/>
          <w:sz w:val="18"/>
          <w:szCs w:val="18"/>
          <w:vertAlign w:val="subscript"/>
          <w:lang w:val="en-US"/>
        </w:rPr>
        <w:t>p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gene, and two arms (L-arm and R-arm) for homologous recombination. While transformants with the integration of the MS block into pZM32 are selected on chloramphenicol; the expected deletant is selected on 4-CP upon recombination between two L-arms, resulting in a sequence junction of the L- and R-arms. P</w:t>
      </w:r>
      <w:r>
        <w:rPr>
          <w:rFonts w:cs="Arial" w:ascii="Arial" w:hAnsi="Arial"/>
          <w:i/>
          <w:iCs/>
          <w:color w:val="FF0000"/>
          <w:sz w:val="18"/>
          <w:szCs w:val="18"/>
          <w:vertAlign w:val="subscript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, promoter of the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operon;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cmr</w:t>
      </w:r>
      <w:r>
        <w:rPr>
          <w:rFonts w:cs="Arial" w:ascii="Arial" w:hAnsi="Arial"/>
          <w:color w:val="FF0000"/>
          <w:sz w:val="18"/>
          <w:szCs w:val="18"/>
          <w:lang w:val="en-US"/>
        </w:rPr>
        <w:t>, chloramphenicol resistance gene. (</w:t>
      </w: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>B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) PCR screening of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>::MS recombinants using the primer set of Fwd-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and Rev-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indicated in (</w:t>
      </w: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>A</w:t>
      </w:r>
      <w:r>
        <w:rPr>
          <w:rFonts w:cs="Arial" w:ascii="Arial" w:hAnsi="Arial"/>
          <w:color w:val="FF0000"/>
          <w:sz w:val="18"/>
          <w:szCs w:val="18"/>
          <w:lang w:val="en-US"/>
        </w:rPr>
        <w:t>). PCR products amplified from the transformants carrying the pZM32 plasmid with or without the integration of the MS block are indicated as int. and wt, respectively. M, DNA size marker. (</w:t>
      </w: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>C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) PCR amplification verifying the </w:t>
      </w:r>
      <w:r>
        <w:rPr>
          <w:rFonts w:cs="Symbol" w:ascii="Symbol" w:hAnsi="Symbol"/>
          <w:color w:val="FF0000"/>
          <w:sz w:val="18"/>
          <w:szCs w:val="18"/>
          <w:lang w:val="en-US"/>
        </w:rPr>
        <w:t>D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mutant. The predicted sizes of PCR products in the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::MS recombinant (+) and </w:t>
      </w:r>
      <w:r>
        <w:rPr>
          <w:rFonts w:cs="Symbol" w:ascii="Symbol" w:hAnsi="Symbol"/>
          <w:color w:val="FF0000"/>
          <w:sz w:val="18"/>
          <w:szCs w:val="18"/>
          <w:lang w:val="en-US"/>
        </w:rPr>
        <w:t>D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mutant (</w:t>
      </w:r>
      <w:r>
        <w:rPr>
          <w:rFonts w:cs="Symbol" w:ascii="Symbol" w:hAnsi="Symbol"/>
          <w:color w:val="FF0000"/>
          <w:sz w:val="18"/>
          <w:szCs w:val="18"/>
          <w:lang w:val="en-US"/>
        </w:rPr>
        <w:t>D</w:t>
      </w:r>
      <w:r>
        <w:rPr>
          <w:rFonts w:cs="Arial" w:ascii="Arial" w:hAnsi="Arial"/>
          <w:color w:val="FF0000"/>
          <w:sz w:val="18"/>
          <w:szCs w:val="18"/>
          <w:lang w:val="en-US"/>
        </w:rPr>
        <w:t>) are indicated with arrows. M, DNA size marker. (</w:t>
      </w: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>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) Representative chromatograph of Sanger sequencing result. The junction of the sequences immediately upstream and downstream of the </w:t>
      </w:r>
      <w:r>
        <w:rPr>
          <w:rFonts w:cs="Arial" w:ascii="Arial" w:hAnsi="Arial"/>
          <w:i/>
          <w:iCs/>
          <w:color w:val="FF0000"/>
          <w:sz w:val="18"/>
          <w:szCs w:val="18"/>
          <w:lang w:val="en-US"/>
        </w:rPr>
        <w:t>hsd</w:t>
      </w:r>
      <w:r>
        <w:rPr>
          <w:rFonts w:cs="Arial" w:ascii="Arial" w:hAnsi="Arial"/>
          <w:color w:val="FF0000"/>
          <w:sz w:val="18"/>
          <w:szCs w:val="18"/>
          <w:lang w:val="en-US"/>
        </w:rPr>
        <w:t xml:space="preserve"> operon corresponding to the L- and R-arms pictured in (</w:t>
      </w:r>
      <w:r>
        <w:rPr>
          <w:rFonts w:cs="Arial" w:ascii="Arial" w:hAnsi="Arial"/>
          <w:b/>
          <w:bCs/>
          <w:color w:val="FF0000"/>
          <w:sz w:val="18"/>
          <w:szCs w:val="18"/>
          <w:lang w:val="en-US"/>
        </w:rPr>
        <w:t>A</w:t>
      </w:r>
      <w:r>
        <w:rPr>
          <w:rFonts w:cs="Arial" w:ascii="Arial" w:hAnsi="Arial"/>
          <w:color w:val="FF0000"/>
          <w:sz w:val="18"/>
          <w:szCs w:val="18"/>
          <w:lang w:val="en-US"/>
        </w:rPr>
        <w:t>) is showcased.</w:t>
      </w:r>
    </w:p>
    <w:p>
      <w:pPr>
        <w:pStyle w:val="Normal"/>
        <w:spacing w:lineRule="auto" w:line="360" w:before="0" w:after="120"/>
        <w:jc w:val="both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  <w:lang w:val="en-US" w:eastAsia="en-US"/>
        </w:rPr>
        <w:drawing>
          <wp:inline distT="0" distB="0" distL="0" distR="0">
            <wp:extent cx="5273675" cy="35750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116" r="-79" b="-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. </w:t>
      </w:r>
      <w:r>
        <w:rPr>
          <w:rFonts w:cs="Arial" w:ascii="Arial" w:hAnsi="Arial"/>
          <w:b/>
          <w:i/>
          <w:sz w:val="20"/>
          <w:szCs w:val="20"/>
        </w:rPr>
        <w:t xml:space="preserve">Zymomonas mobilis </w:t>
      </w:r>
      <w:r>
        <w:rPr>
          <w:rFonts w:cs="Arial" w:ascii="Arial" w:hAnsi="Arial"/>
          <w:b/>
          <w:sz w:val="20"/>
          <w:szCs w:val="20"/>
        </w:rPr>
        <w:t>strains used or constructed in this work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103"/>
        <w:gridCol w:w="2126"/>
      </w:tblGrid>
      <w:tr>
        <w:trPr>
          <w:tblHeader w:val="true"/>
          <w:trHeight w:val="386" w:hRule="atLeast"/>
        </w:trPr>
        <w:tc>
          <w:tcPr>
            <w:tcW w:w="195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 and featur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 or reference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 wild-type strain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Z. mobilis </w:t>
            </w:r>
            <w:r>
              <w:rPr>
                <w:rFonts w:cs="Arial" w:ascii="Arial" w:hAnsi="Arial"/>
                <w:iCs/>
                <w:sz w:val="20"/>
                <w:szCs w:val="20"/>
              </w:rPr>
              <w:t xml:space="preserve">subsp. </w:t>
            </w:r>
            <w:r>
              <w:rPr>
                <w:rFonts w:cs="Arial" w:ascii="Arial" w:hAnsi="Arial"/>
                <w:i/>
                <w:sz w:val="20"/>
                <w:szCs w:val="20"/>
              </w:rPr>
              <w:t>mobilis ZM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o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05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M1</w:t>
            </w:r>
          </w:p>
        </w:tc>
        <w:tc>
          <w:tcPr>
            <w:tcW w:w="510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M4 derivative with the entire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ZMO0028 </w:t>
            </w:r>
            <w:r>
              <w:rPr>
                <w:rFonts w:cs="Arial" w:ascii="Arial" w:hAnsi="Arial"/>
                <w:sz w:val="20"/>
                <w:szCs w:val="20"/>
              </w:rPr>
              <w:t>gene deleted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e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19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F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enti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O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enti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O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R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enti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R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M1 derivative with the entire 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M1 derivative with the entire 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FR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gene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R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OR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gene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O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R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FOR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genes of recF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O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R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i/>
                <w:sz w:val="20"/>
                <w:szCs w:val="20"/>
              </w:rPr>
              <w:t>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genes of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ed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sz w:val="20"/>
                <w:szCs w:val="20"/>
              </w:rPr>
              <w:t>dctA</w:t>
            </w:r>
            <w:r>
              <w:rPr>
                <w:rFonts w:cs="Arial" w:ascii="Arial" w:hAnsi="Arial"/>
                <w:sz w:val="20"/>
                <w:szCs w:val="20"/>
              </w:rPr>
              <w:t>::MS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RM1 derivative with the replacement of the </w:t>
            </w:r>
            <w:r>
              <w:rPr>
                <w:rFonts w:cs="Arial" w:ascii="Arial" w:hAnsi="Arial"/>
                <w:i/>
                <w:sz w:val="20"/>
                <w:szCs w:val="20"/>
              </w:rPr>
              <w:t>dctA</w:t>
            </w:r>
            <w:r>
              <w:rPr>
                <w:rFonts w:cs="Arial" w:ascii="Arial" w:hAnsi="Arial"/>
                <w:sz w:val="20"/>
                <w:szCs w:val="20"/>
              </w:rPr>
              <w:t xml:space="preserve"> gene of the native pZM33 plasmid with the chloramphenicol resistance marker-PheS (MS) block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∆</w:t>
            </w:r>
            <w:r>
              <w:rPr>
                <w:rFonts w:cs="Arial" w:ascii="Arial" w:hAnsi="Arial"/>
                <w:i/>
                <w:color w:val="FF0000"/>
                <w:sz w:val="20"/>
                <w:szCs w:val="20"/>
              </w:rPr>
              <w:t>hs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::MS</w:t>
            </w:r>
          </w:p>
        </w:tc>
        <w:tc>
          <w:tcPr>
            <w:tcW w:w="5103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DRM1 derivative with the replacement of the 3-gene 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hs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peron located on the native pZM32 plasmid with the chloramphenicol resistance marker-PheS (MS) block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his work</w:t>
            </w:r>
          </w:p>
        </w:tc>
      </w:tr>
    </w:tbl>
    <w:p>
      <w:pPr>
        <w:pStyle w:val="Normal"/>
        <w:rPr/>
      </w:pPr>
      <w:r>
        <w:rPr/>
      </w:r>
      <w:bookmarkStart w:id="2" w:name="_Hlk71278328"/>
      <w:bookmarkStart w:id="3" w:name="_Hlk71278328"/>
      <w:bookmarkEnd w:id="3"/>
      <w:r>
        <w:br w:type="page"/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2. </w:t>
      </w:r>
      <w:r>
        <w:rPr>
          <w:rFonts w:cs="Arial" w:ascii="Arial" w:hAnsi="Arial"/>
          <w:b/>
          <w:iCs/>
          <w:sz w:val="20"/>
          <w:szCs w:val="20"/>
        </w:rPr>
        <w:t>P</w:t>
      </w:r>
      <w:r>
        <w:rPr>
          <w:rFonts w:cs="Arial" w:ascii="Arial" w:hAnsi="Arial"/>
          <w:b/>
          <w:sz w:val="20"/>
          <w:szCs w:val="20"/>
        </w:rPr>
        <w:t>lasmids used or constructed in this work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5103"/>
        <w:gridCol w:w="2126"/>
      </w:tblGrid>
      <w:tr>
        <w:trPr>
          <w:tblHeader w:val="true"/>
          <w:trHeight w:val="386" w:hRule="atLeast"/>
        </w:trPr>
        <w:tc>
          <w:tcPr>
            <w:tcW w:w="195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ids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 and feature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 or reference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Z15As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Z. mobilis-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vector contains a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Z. mobilis</w:t>
            </w:r>
            <w:r>
              <w:rPr>
                <w:rFonts w:cs="Arial" w:ascii="Arial" w:hAnsi="Arial"/>
                <w:sz w:val="20"/>
                <w:szCs w:val="20"/>
              </w:rPr>
              <w:t xml:space="preserve"> origin and th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origin 15A; 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a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016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s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Z15Asp carrying a clm-PheS expression cassett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sp-RF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sp carrying an mCherry expression cassett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2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Z15Asp containing a DNA fragment of two tandem copies of CRISPR repeat; for artificial CRISPR loci constru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e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et al.</w:t>
            </w:r>
            <w:r>
              <w:rPr>
                <w:rFonts w:cs="Arial" w:ascii="Arial" w:hAnsi="Arial"/>
                <w:sz w:val="20"/>
                <w:szCs w:val="20"/>
              </w:rPr>
              <w:t xml:space="preserve"> 2019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E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O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2R derivative containing a CRISPR locus with three spacers respectively matching protospacers within the gene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F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O</w:t>
            </w:r>
            <w:r>
              <w:rPr>
                <w:rFonts w:cs="Arial" w:ascii="Arial" w:hAnsi="Arial"/>
                <w:sz w:val="20"/>
                <w:szCs w:val="20"/>
              </w:rPr>
              <w:t xml:space="preserve">,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R</w:t>
            </w:r>
            <w:r>
              <w:rPr>
                <w:rFonts w:cs="Arial" w:ascii="Arial" w:hAnsi="Arial"/>
                <w:sz w:val="20"/>
                <w:szCs w:val="20"/>
              </w:rPr>
              <w:t>, and three ca. 600-bp concatenated donors of recombination arms homologous to the sequences flanking each targe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E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JQ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Q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2R derivative containing a CRISPR locus with three spacers respectively matching protospacers within the genes of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J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, and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recQ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, and three ca. 600-bp concatenated donors of recombination arms homologous to the sequences flanking each targe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E-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t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L2R derivative containing a CRISPR locus with a spacer matching a protospacer in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tA</w:t>
            </w:r>
            <w:r>
              <w:rPr>
                <w:rFonts w:cs="Arial" w:ascii="Arial" w:hAnsi="Arial"/>
                <w:sz w:val="20"/>
                <w:szCs w:val="20"/>
              </w:rPr>
              <w:t xml:space="preserve">, a donor of recombination arms consisting of a MS block and sequences flanking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t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work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pPE-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hsd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pL2R derivative containing a CRISPR locus with a spacer matching a protospacer in 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hsdR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, a donor of recombination arms consisting of a MS block and sequences flanking the four-gene </w:t>
            </w: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hs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peron 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his work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3</w:t>
      </w:r>
      <w:r>
        <w:rPr>
          <w:rFonts w:cs="Arial" w:ascii="Arial" w:hAnsi="Arial"/>
          <w:sz w:val="20"/>
          <w:szCs w:val="20"/>
        </w:rPr>
        <w:t>. Oligonucleotides used in this work. Restriction sites or protruding nucleotides underlined; mutations in bold; sequences overlapped with plasmid shown as italic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520"/>
      </w:tblGrid>
      <w:tr>
        <w:trPr>
          <w:tblHeader w:val="true"/>
          <w:trHeight w:val="375" w:hRule="atLeast"/>
        </w:trPr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Oligonucleotide</w:t>
            </w:r>
          </w:p>
        </w:tc>
        <w:tc>
          <w:tcPr>
            <w:tcW w:w="65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Sequence (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5’-3’</w:t>
            </w: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gap-Fwd</w:t>
            </w:r>
          </w:p>
        </w:tc>
        <w:tc>
          <w:tcPr>
            <w:tcW w:w="6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AGAGTGATATCAGATCTC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GC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CGGCCGCGTTCGATCAA</w:t>
            </w:r>
          </w:p>
        </w:tc>
      </w:tr>
      <w:tr>
        <w:trPr>
          <w:trHeight w:val="43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gap-PheS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CGGTCATGCTTTCCATCATGTTTATTCTCCTAACTTA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-Pga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ATAAGTTAGGAGAATAAACATGATGGAAAGCATGACCGA</w:t>
            </w:r>
          </w:p>
        </w:tc>
      </w:tr>
      <w:tr>
        <w:trPr>
          <w:trHeight w:val="39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(T267A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STSong" w:cs="Arial"/>
                <w:b/>
                <w:b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AAGGTTC</w:t>
            </w: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AG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AGGGGAAATAACTGGGA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(T267A)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TCCCCTTC</w:t>
            </w: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GCT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ACCTTCTATGGAAGTTG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(A322G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AACCAAA</w:t>
            </w: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GC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AAACCTTGCCAGACATTG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(A322G)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AAGGTTTT</w:t>
            </w:r>
            <w:r>
              <w:rPr>
                <w:rFonts w:eastAsia="DengXian;等线" w:cs="Arial" w:ascii="Arial" w:hAnsi="Arial"/>
                <w:b/>
                <w:bCs/>
                <w:kern w:val="2"/>
                <w:sz w:val="20"/>
                <w:szCs w:val="20"/>
              </w:rPr>
              <w:t>GG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TTGGTTGCGGTATCGACC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GTCAAATAAAGGGTCAAA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CCCGGG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CATGCGCCGACTCCTCC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tet-mC(PheS)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AGCTCACCGTCTGAATTCAAGACGGATGTGATCATTTT</w:t>
            </w:r>
          </w:p>
        </w:tc>
      </w:tr>
      <w:tr>
        <w:trPr>
          <w:trHeight w:val="39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tet-mC(PheS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CGCGGCCGCGGAGCTCGAGCTAGCAATATTCCTTCCGGA</w:t>
            </w:r>
          </w:p>
        </w:tc>
      </w:tr>
      <w:tr>
        <w:trPr>
          <w:trHeight w:val="39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EZ15A(mc)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CCGGAAGGAATATTGCTAGCTCGAGCTCCGCGGCCGCGT</w:t>
            </w:r>
          </w:p>
        </w:tc>
      </w:tr>
      <w:tr>
        <w:trPr>
          <w:trHeight w:val="39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EZ15A(mc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AAATGATCACATCCGTCTTGAATTCAGACGGTGAGCTG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CATTACAGCCGTTATGAAGCAGCGATGCG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CGCATCGCTGCTTCATAACGGCTGTAATG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u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GTCACCAGCTCACCGTCT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AT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CTGCAAGTTAGGCAA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up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TCATCCAGACTTGGCCGCCGTATTTGCTGGTGTGACCG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down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GGTCACACCAGCAAATACGGCGGCCAAGTCTGGATGA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down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CGAGAGATCTGATATCAC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TCTAG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TCGAACACCATATGGT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TTGCATCATAACCGGACAAGAAGCCTGTCT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AGACAGGCTTCTTGTCCGGTTATGATGCAA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u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GTCACCAGCTCACCGTCT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AT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TCGTAATGCGGGACGG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up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ATCAGCCGCTGCCTTACCCCGCTGTGGAAGCGGCTCG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down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ACGAGCCGCTTCCACAGCGGGGTAAGGCAGCGGCTGA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down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CGAGAGATCTGATATCAC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TCTAG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AGCGGCCAGAAAGGGG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CCCCAAGCGGGATGATGCCTTGCTGTGTG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CACACAGCAAGGCATCATCCCGCTTGGGG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u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GTCACCAGCTCACCGTCT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AT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GCGACAACCGCAACA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up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ACAGGAAGACCATGCGCCGGGCATAACCGCCAGACTCT</w:t>
            </w:r>
          </w:p>
        </w:tc>
      </w:tr>
      <w:tr>
        <w:trPr>
          <w:trHeight w:val="375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down-Fwd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AGTCTGGCGGTTATGCCCGGCGCATGGTCTTCCTGTAG</w:t>
            </w:r>
          </w:p>
        </w:tc>
      </w:tr>
      <w:tr>
        <w:trPr>
          <w:trHeight w:val="375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down-Rev</w:t>
            </w:r>
          </w:p>
        </w:tc>
        <w:tc>
          <w:tcPr>
            <w:tcW w:w="6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CGAGAGATCTGATATCAC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TCTAG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TCTTCTCACTTCGGCAT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CATTGCCGCTCTATTGGATGTTGCAGGCG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CGCCTGCAACATCCAATAGAGCGGCAATGC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u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GTCACCAGCTCACCGTCT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AT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TCATAGCCGCCGACT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up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CCCATAGCTTGCGATCACGCCATGCCTGACCCAGAGCA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down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GCTCTGGGTCAGGCATGGCGTGATCGCAAGCTATGGG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down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CGAGAGATCTGATATCAC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TCTAG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CGAAGCTCGATTTAATC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1-gR1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TCCTGATGACTATATCCATCGCATTGGCC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1-gR1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GGCCAATGCGATGGATATAGTCATCAGGA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1-u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GTCACCAGCTCACCGTCT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AT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TGCCGCCGCTGTTTCT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1-up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AACAGGCTTCACACGCCGGGCCTAGATCGGCAAAGC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1-down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GCTTTGCCGATCTAGGCCCGGCGTGTGAAGCCTGTT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1-down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CGAGAGATCTGATATCAC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TCTAG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GGTCGGATACGGTTCAG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ACGAAGCATGGTGCCGATAGAGTGGTTC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GAACCACTCTATCGGCACCATGCTTCGT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up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GGTCACCAGCTCACCGTCT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GAATT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TGAAACCACGCCTTCC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up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ATCACCACGATCATCACCGAACGAAACAGATGTTTCC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down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GAAACATCTGTTTCGTTCGGTGATGATCGTGGTGATC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down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TCGAACGCGGCCGCGGAG</w:t>
            </w:r>
            <w:r>
              <w:rPr>
                <w:rFonts w:eastAsia="DengXian;等线" w:cs="Arial" w:ascii="Arial" w:hAnsi="Arial"/>
                <w:i/>
                <w:iCs/>
                <w:kern w:val="2"/>
                <w:sz w:val="20"/>
                <w:szCs w:val="20"/>
              </w:rPr>
              <w:t>CTCGAG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GAACGCATCCATCTG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dctA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AGCAACAGGCACTCATCTTTCATGGACGCAA</w:t>
            </w:r>
          </w:p>
        </w:tc>
      </w:tr>
      <w:tr>
        <w:trPr>
          <w:trHeight w:val="432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dctA 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TGCGTCCATGAAAGATGAGTGCCTGTTGC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11-arm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TCACCAGCTCACCGTCTGAATTCATGCCCTCACTTGCATCTA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11-arm(CmR-pheS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CCAGTGATTTTTTTCTCCATTCCTCCATGGCGCAAAGA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(G11-arm)CmR-pheS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ATCTTTGCGCCATGGAGGAATGGAGAAAAAAATCACTGGAT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mR-pheS(L11-arm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AAGCATCTCCTGGGCGCGAGCGGAATTTTCCTCAAAAAGACA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(CmR-pheS)L11-arm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TTTTTGTCTTTTTGAGGAAAATTCCGCTCGCGCCCAGGAGATGC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(R11-arm)L11-arm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TTTATTACATATAGAAACAGACATTATAATTTCCTTGAAATTAAAGACT</w:t>
            </w:r>
          </w:p>
        </w:tc>
      </w:tr>
      <w:tr>
        <w:trPr>
          <w:trHeight w:val="375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mR(pEZ15A)-Fwd</w:t>
            </w:r>
          </w:p>
        </w:tc>
        <w:tc>
          <w:tcPr>
            <w:tcW w:w="65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GCTTAATTCAGGAGTTAAACATCATGGAGAAAAAAATCACTGG</w:t>
            </w:r>
          </w:p>
        </w:tc>
      </w:tr>
      <w:tr>
        <w:trPr>
          <w:trHeight w:val="375" w:hRule="atLeast"/>
        </w:trPr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mR(pEZ15A)-Rev</w:t>
            </w:r>
          </w:p>
        </w:tc>
        <w:tc>
          <w:tcPr>
            <w:tcW w:w="65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TTGAACGAATTGTTAGACATTACGCCCCGCCCTGCCAC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(pEZ15A)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GTGGCAGGGCGGGGCGTAATGTCTAACAATTCGTTCAA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PheS(pEZ15A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AGTGATTTTTTTCTCCATGATGTTTAACTCCTGAATTAAGCC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hsd-g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  <w:u w:val="single"/>
              </w:rPr>
              <w:t>GAAA</w:t>
            </w: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GCGCCAGAGCTGTTTCGATACGGATAGGTGG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hsd-g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  <w:u w:val="single"/>
              </w:rPr>
              <w:t>GAAC</w:t>
            </w: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ACCACCTATCCGTATCGAAACAGCTCTGGC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Ghsd-arm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CGTCTGAATTCGCGGCCGCTTCTAGAATAGTGGATACTTTGAAC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Ghsd-arm(CmR-pheS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TCCAGTGATTTTTTTCCTTTCGCGGTGGCACGAAAGC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(Ghsd-arm)CmR-pheS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GGTGCTTTCGTGCCACCGCGAAAGGAAAAAAATCACTGGATA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CmR-pheS(Lhsd-arm)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CAAAGGCTGTCTTTGCTCCATCGTCATTTTCCTCAAAAAGACAAAAAA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(CmR-pheS)Lhsd-arm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CTTTTTTGTCTTTTTGAGGAAAATGACGATGGAGCAAAGACAGCCTTT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(Rhsd-arm)Lhsd-arm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CTACCAATGGGCAAGACTACTCCCTCAGTCCATTAGACAA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CACGTCTTCACTAGCGG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F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CCGAGACCGAACCATCG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AGCGAATGGCCGGATCT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O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GTAACGAGAATGTGCGC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GCGATCCATCTGCATGA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R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ATGCTGAAGGCAGGTTGC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GGCGCCATATGATGTTC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J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CATGGAACAGGTGATCC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TGAAGCGGTCTGGCATGA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ATTCATCAGCATGTGCG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GGTAGCCGGATTCGGCGT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recQ2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CCATGGCTGTATCCGACTTG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009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GCCGTATAGATCATGGACAT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011-Rev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kern w:val="2"/>
                <w:sz w:val="20"/>
                <w:szCs w:val="20"/>
                <w:lang w:val="en-US"/>
              </w:rPr>
            </w:pPr>
            <w:r>
              <w:rPr>
                <w:rFonts w:eastAsia="DengXian;等线" w:cs="Arial" w:ascii="Arial" w:hAnsi="Arial"/>
                <w:kern w:val="2"/>
                <w:sz w:val="20"/>
                <w:szCs w:val="20"/>
              </w:rPr>
              <w:t>ATGTCCATGATCTATACGGC</w:t>
            </w:r>
          </w:p>
        </w:tc>
      </w:tr>
      <w:tr>
        <w:trPr>
          <w:trHeight w:val="37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hsd-Fwd</w:t>
            </w:r>
          </w:p>
        </w:tc>
        <w:tc>
          <w:tcPr>
            <w:tcW w:w="652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GCATTAAAGGTTGGACTTTG</w:t>
            </w:r>
          </w:p>
        </w:tc>
      </w:tr>
      <w:tr>
        <w:trPr>
          <w:trHeight w:val="375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hsd-rev</w:t>
            </w:r>
          </w:p>
        </w:tc>
        <w:tc>
          <w:tcPr>
            <w:tcW w:w="65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Arial" w:hAnsi="Arial" w:eastAsia="DengXian;等线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color w:val="FF0000"/>
                <w:kern w:val="2"/>
                <w:sz w:val="20"/>
                <w:szCs w:val="20"/>
              </w:rPr>
              <w:t>AGGAGACAGGCTAGTTAA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120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  <w:t xml:space="preserve">Table S4. Plasmid genes with expression levels lower than that of </w:t>
      </w:r>
      <w:r>
        <w:rPr>
          <w:rFonts w:cs="Arial" w:ascii="Arial" w:hAnsi="Arial"/>
          <w:b/>
          <w:i/>
          <w:iCs/>
          <w:color w:val="FF0000"/>
          <w:sz w:val="20"/>
          <w:szCs w:val="20"/>
        </w:rPr>
        <w:t>ZMOp33x009</w:t>
      </w:r>
      <w:r>
        <w:rPr>
          <w:rFonts w:cs="Arial" w:ascii="Arial" w:hAnsi="Arial"/>
          <w:b/>
          <w:color w:val="FF0000"/>
          <w:sz w:val="20"/>
          <w:szCs w:val="20"/>
        </w:rPr>
        <w:t xml:space="preserve"> (2.98)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4394"/>
      </w:tblGrid>
      <w:tr>
        <w:trPr>
          <w:tblHeader w:val="true"/>
          <w:trHeight w:val="386" w:hRule="atLeast"/>
        </w:trPr>
        <w:tc>
          <w:tcPr>
            <w:tcW w:w="1951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Gene Nam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Expression Level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  <w:t>Relative location within an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2x0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2.88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Orphan</w:t>
            </w:r>
          </w:p>
        </w:tc>
      </w:tr>
      <w:tr>
        <w:trPr>
          <w:trHeight w:val="510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2x0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FF0000"/>
                <w:sz w:val="20"/>
                <w:szCs w:val="20"/>
              </w:rPr>
              <w:t>2.7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Orpha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02</w:t>
            </w:r>
          </w:p>
        </w:tc>
        <w:tc>
          <w:tcPr>
            <w:tcW w:w="283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85</w:t>
            </w:r>
          </w:p>
        </w:tc>
        <w:tc>
          <w:tcPr>
            <w:tcW w:w="43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7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n 8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03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59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8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n 8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05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98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4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06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73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4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07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9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4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34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7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4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41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93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2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45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31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5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46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24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4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5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47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95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5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th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5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6x050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0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Orpha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9x003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48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Orpha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9x017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1.59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2-gene opero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9x019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55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Orphan</w:t>
            </w:r>
          </w:p>
        </w:tc>
      </w:tr>
      <w:tr>
        <w:trPr>
          <w:trHeight w:val="510" w:hRule="atLeast"/>
        </w:trPr>
        <w:tc>
          <w:tcPr>
            <w:tcW w:w="195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FF0000"/>
                <w:sz w:val="20"/>
                <w:szCs w:val="20"/>
              </w:rPr>
              <w:t>ZMOp39x024</w:t>
            </w: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2.68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>nd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of a 3-gene opero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ArialMT">
    <w:altName w:val="Arial"/>
    <w:charset w:val="00"/>
    <w:family w:val="swiss"/>
    <w:pitch w:val="default"/>
  </w:font>
  <w:font w:name="Arial-ItalicMT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DengXian Light;等线 Light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DengXian Light;等线 Light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DengXian;等线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DengXian;等线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16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SimSun;宋体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SimSun;宋体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DengXian;等线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Arial" w:hAnsi="Arial" w:eastAsia="DengXian;等线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Arial" w:hAnsi="Arial" w:eastAsia="DengXian;等线" w:cs="Aria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eastAsia="DengXian;等线" w:cs="Calibri"/>
      <w:kern w:val="2"/>
      <w:sz w:val="22"/>
      <w:szCs w:val="23"/>
      <w:lang w:val="en-US"/>
    </w:rPr>
  </w:style>
  <w:style w:type="character" w:styleId="EndNoteBibliographyChar">
    <w:name w:val="EndNote Bibliography Char"/>
    <w:qFormat/>
    <w:rPr>
      <w:rFonts w:eastAsia="DengXian;等线" w:cs="Calibri"/>
      <w:kern w:val="2"/>
      <w:sz w:val="22"/>
      <w:szCs w:val="23"/>
      <w:lang w:val="en-US"/>
    </w:rPr>
  </w:style>
  <w:style w:type="character" w:styleId="CommentTextChar">
    <w:name w:val="Comment Text Char"/>
    <w:qFormat/>
    <w:rPr>
      <w:rFonts w:ascii="Times New Roman" w:hAnsi="Times New Roman" w:eastAsia="宋体-简" w:cs="Times New Roman"/>
      <w:kern w:val="2"/>
    </w:rPr>
  </w:style>
  <w:style w:type="character" w:styleId="CommentSubjectChar">
    <w:name w:val="Comment Subject Char"/>
    <w:qFormat/>
    <w:rPr>
      <w:rFonts w:ascii="Times New Roman" w:hAnsi="Times New Roman" w:eastAsia="宋体-简" w:cs="Times New Roman"/>
      <w:b/>
      <w:bCs/>
      <w:kern w:val="2"/>
    </w:rPr>
  </w:style>
  <w:style w:type="character" w:styleId="HeaderChar">
    <w:name w:val="Header Char"/>
    <w:qFormat/>
    <w:rPr>
      <w:rFonts w:ascii="Times New Roman" w:hAnsi="Times New Roman" w:eastAsia="宋体-简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eastAsia="宋体-简" w:cs="Times New Roman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ommentTextChar1">
    <w:name w:val="Comment Text Char1"/>
    <w:qFormat/>
    <w:rPr>
      <w:rFonts w:ascii="Calibri" w:hAnsi="Calibri" w:eastAsia="SimSun;宋体" w:cs="Arial"/>
      <w:sz w:val="20"/>
      <w:szCs w:val="20"/>
      <w:lang w:val="en-GB"/>
    </w:rPr>
  </w:style>
  <w:style w:type="character" w:styleId="CommentSubjectChar1">
    <w:name w:val="Comment Subject Char1"/>
    <w:qFormat/>
    <w:rPr>
      <w:rFonts w:ascii="Calibri" w:hAnsi="Calibri" w:eastAsia="SimSun;宋体" w:cs="Arial"/>
      <w:b/>
      <w:bCs/>
      <w:sz w:val="20"/>
      <w:szCs w:val="20"/>
      <w:lang w:val="en-GB"/>
    </w:rPr>
  </w:style>
  <w:style w:type="character" w:styleId="LineNumbering">
    <w:name w:val="Line Number"/>
    <w:basedOn w:val="DefaultParagraphFont"/>
    <w:rPr/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1Char">
    <w:name w:val="Heading 1 Char"/>
    <w:qFormat/>
    <w:rPr>
      <w:rFonts w:ascii="Calibri Light" w:hAnsi="Calibri Light" w:eastAsia="DengXian Light;等线 Light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DengXian Light;等线 Light" w:cs="Times New Roman"/>
      <w:b/>
      <w:bCs/>
      <w:i/>
      <w:iCs/>
      <w:sz w:val="28"/>
      <w:szCs w:val="28"/>
      <w:lang w:val="en-GB"/>
    </w:rPr>
  </w:style>
  <w:style w:type="character" w:styleId="Fontstyle01">
    <w:name w:val="fontstyle01"/>
    <w:qFormat/>
    <w:rPr>
      <w:rFonts w:ascii="ArialMT;Arial" w:hAnsi="ArialMT;Arial" w:cs="ArialMT;Arial"/>
      <w:b w:val="false"/>
      <w:bCs w:val="false"/>
      <w:i w:val="false"/>
      <w:iCs w:val="false"/>
      <w:color w:val="000000"/>
      <w:sz w:val="20"/>
      <w:szCs w:val="20"/>
    </w:rPr>
  </w:style>
  <w:style w:type="character" w:styleId="Fontstyle11">
    <w:name w:val="fontstyle11"/>
    <w:qFormat/>
    <w:rPr>
      <w:rFonts w:ascii="Arial-ItalicMT;Arial" w:hAnsi="Arial-ItalicMT;Arial" w:cs="Arial-ItalicMT;Arial"/>
      <w:b w:val="false"/>
      <w:bCs w:val="false"/>
      <w:i/>
      <w:iCs/>
      <w:color w:val="000000"/>
      <w:sz w:val="20"/>
      <w:szCs w:val="20"/>
    </w:rPr>
  </w:style>
  <w:style w:type="character" w:styleId="Fontstyle21">
    <w:name w:val="fontstyle21"/>
    <w:qFormat/>
    <w:rPr>
      <w:rFonts w:ascii="Arial-ItalicMT;Arial" w:hAnsi="Arial-ItalicMT;Arial" w:cs="Arial-ItalicMT;Arial"/>
      <w:b w:val="false"/>
      <w:bCs w:val="false"/>
      <w:i/>
      <w:iCs/>
      <w:color w:val="000000"/>
      <w:sz w:val="20"/>
      <w:szCs w:val="2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widowControl w:val="false"/>
      <w:spacing w:lineRule="auto" w:line="240" w:before="0" w:after="0"/>
      <w:jc w:val="center"/>
    </w:pPr>
    <w:rPr>
      <w:rFonts w:eastAsia="DengXian;等线" w:cs="Calibri"/>
      <w:kern w:val="2"/>
      <w:szCs w:val="23"/>
      <w:lang w:val="en-US"/>
    </w:rPr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  <w:jc w:val="both"/>
    </w:pPr>
    <w:rPr>
      <w:rFonts w:eastAsia="DengXian;等线" w:cs="Calibri"/>
      <w:kern w:val="2"/>
      <w:szCs w:val="23"/>
      <w:lang w:val="en-US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宋体-简" w:cs="Times New Roman"/>
      <w:kern w:val="2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680" w:leader="none"/>
        <w:tab w:val="right" w:pos="9360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宋体-简" w:cs="Times New Roman"/>
      <w:kern w:val="2"/>
      <w:sz w:val="18"/>
      <w:szCs w:val="18"/>
      <w:lang w:val="en-US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680" w:leader="none"/>
        <w:tab w:val="right" w:pos="9360" w:leader="none"/>
      </w:tabs>
      <w:snapToGrid w:val="false"/>
      <w:spacing w:lineRule="auto" w:line="240" w:before="0" w:after="0"/>
    </w:pPr>
    <w:rPr>
      <w:rFonts w:ascii="Times New Roman" w:hAnsi="Times New Roman" w:eastAsia="宋体-简" w:cs="Times New Roman"/>
      <w:kern w:val="2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DengXian;等线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1:36:00Z</dcterms:created>
  <dc:creator>M. Bernardes Silva;andrew.malvern@oup.com;Andrew</dc:creator>
  <dc:description/>
  <cp:keywords/>
  <dc:language>en-US</dc:language>
  <cp:lastModifiedBy>Wenfang Peng</cp:lastModifiedBy>
  <cp:lastPrinted>2021-08-03T15:35:00Z</cp:lastPrinted>
  <dcterms:modified xsi:type="dcterms:W3CDTF">2023-09-08T04:30:00Z</dcterms:modified>
  <cp:revision>8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1091904628</vt:r8>
  </property>
  <property fmtid="{D5CDD505-2E9C-101B-9397-08002B2CF9AE}" pid="6" name="_AuthorEmail">
    <vt:lpwstr>narese@oup.com</vt:lpwstr>
  </property>
  <property fmtid="{D5CDD505-2E9C-101B-9397-08002B2CF9AE}" pid="7" name="_AuthorEmailDisplayName">
    <vt:lpwstr>NARESE</vt:lpwstr>
  </property>
  <property fmtid="{D5CDD505-2E9C-101B-9397-08002B2CF9AE}" pid="8" name="_EmailSubject">
    <vt:lpwstr>NAR Joint Authorship statement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